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EF4B53" w14:textId="74572C51" w:rsidR="00E37A6D" w:rsidRPr="000F4BC6" w:rsidRDefault="004621D6" w:rsidP="00E37A6D">
      <w:pPr>
        <w:pStyle w:val="Nessunaspaziatura"/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 w:eastAsia="en-US"/>
        </w:rPr>
      </w:pPr>
      <w:r w:rsidRPr="000F4BC6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en-US"/>
        </w:rPr>
        <w:t xml:space="preserve">Table </w:t>
      </w:r>
      <w:r w:rsidR="00FA501A" w:rsidRPr="000F4BC6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en-US"/>
        </w:rPr>
        <w:t>S</w:t>
      </w:r>
      <w:r w:rsidRPr="000F4BC6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en-US"/>
        </w:rPr>
        <w:t xml:space="preserve">3. </w:t>
      </w:r>
      <w:proofErr w:type="spellStart"/>
      <w:r w:rsidRPr="000F4BC6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en-US"/>
        </w:rPr>
        <w:t>Phosphoproteomic</w:t>
      </w:r>
      <w:proofErr w:type="spellEnd"/>
      <w:r w:rsidRPr="000F4BC6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en-US"/>
        </w:rPr>
        <w:t xml:space="preserve"> landscaping reveals numerous differences in the activation state of proteins involved in </w:t>
      </w:r>
      <w:proofErr w:type="spellStart"/>
      <w:r w:rsidRPr="000F4BC6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en-US"/>
        </w:rPr>
        <w:t>cKIT</w:t>
      </w:r>
      <w:proofErr w:type="spellEnd"/>
      <w:r w:rsidRPr="000F4BC6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en-US"/>
        </w:rPr>
        <w:t xml:space="preserve"> signaling among erythroid cells from </w:t>
      </w:r>
      <w:r w:rsidR="00E37A6D" w:rsidRPr="000F4BC6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en-US"/>
        </w:rPr>
        <w:t xml:space="preserve">CB </w:t>
      </w:r>
      <w:r w:rsidRPr="000F4BC6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en-US"/>
        </w:rPr>
        <w:t>and P</w:t>
      </w:r>
      <w:r w:rsidR="00E37A6D" w:rsidRPr="000F4BC6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en-US"/>
        </w:rPr>
        <w:t>V</w:t>
      </w:r>
      <w:r w:rsidRPr="000F4BC6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en-US"/>
        </w:rPr>
        <w:t xml:space="preserve"> and those from </w:t>
      </w:r>
      <w:r w:rsidR="00E37A6D" w:rsidRPr="000F4BC6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en-US"/>
        </w:rPr>
        <w:t>AB</w:t>
      </w:r>
      <w:r w:rsidRPr="000F4BC6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 w:eastAsia="en-US"/>
        </w:rPr>
        <w:t>.</w:t>
      </w:r>
      <w:r w:rsidR="00E37A6D" w:rsidRPr="000F4BC6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 w:eastAsia="en-US"/>
        </w:rPr>
        <w:t xml:space="preserve"> The association of individual signaling events with specific </w:t>
      </w:r>
      <w:proofErr w:type="spellStart"/>
      <w:r w:rsidR="00E37A6D" w:rsidRPr="000F4BC6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 w:eastAsia="en-US"/>
        </w:rPr>
        <w:t>cKIT</w:t>
      </w:r>
      <w:proofErr w:type="spellEnd"/>
      <w:r w:rsidR="00E37A6D" w:rsidRPr="000F4BC6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 w:eastAsia="en-US"/>
        </w:rPr>
        <w:t xml:space="preserve"> phosphorylation sites is described by indicating endpoints downstream of the different </w:t>
      </w:r>
      <w:proofErr w:type="spellStart"/>
      <w:r w:rsidR="00E37A6D" w:rsidRPr="000F4BC6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 w:eastAsia="en-US"/>
        </w:rPr>
        <w:t>cKIT</w:t>
      </w:r>
      <w:proofErr w:type="spellEnd"/>
      <w:r w:rsidR="00E37A6D" w:rsidRPr="000F4BC6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 w:eastAsia="en-US"/>
        </w:rPr>
        <w:t xml:space="preserve"> phosphorylation sites in CB, PV or both compared to AB. In green are endpoints less expressed in CB/PV compared to AB. In red are endpoints more expressed in CB/PV than AB. Some of these events are induced also by EPO-R </w:t>
      </w:r>
      <w:r w:rsidR="00355300" w:rsidRPr="000F4BC6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 w:eastAsia="en-US"/>
        </w:rPr>
        <w:fldChar w:fldCharType="begin">
          <w:fldData xml:space="preserve">PEVuZE5vdGU+PENpdGU+PEF1dGhvcj5NdW51Z2FsYXZhZGxhPC9BdXRob3I+PFllYXI+MjAwNTwv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</w:fldData>
        </w:fldChar>
      </w:r>
      <w:r w:rsidR="00E37A6D" w:rsidRPr="000F4BC6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 w:eastAsia="en-US"/>
        </w:rPr>
        <w:instrText xml:space="preserve"> ADDIN EN.CITE </w:instrText>
      </w:r>
      <w:r w:rsidR="00355300" w:rsidRPr="000F4BC6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 w:eastAsia="en-US"/>
        </w:rPr>
        <w:fldChar w:fldCharType="begin">
          <w:fldData xml:space="preserve">PEVuZE5vdGU+PENpdGU+PEF1dGhvcj5NdW51Z2FsYXZhZGxhPC9BdXRob3I+PFllYXI+MjAwNTwv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</w:fldData>
        </w:fldChar>
      </w:r>
      <w:r w:rsidR="00E37A6D" w:rsidRPr="000F4BC6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 w:eastAsia="en-US"/>
        </w:rPr>
        <w:instrText xml:space="preserve"> ADDIN EN.CITE.DATA </w:instrText>
      </w:r>
      <w:r w:rsidR="00355300" w:rsidRPr="000F4BC6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 w:eastAsia="en-US"/>
        </w:rPr>
      </w:r>
      <w:r w:rsidR="00355300" w:rsidRPr="000F4BC6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 w:eastAsia="en-US"/>
        </w:rPr>
        <w:fldChar w:fldCharType="end"/>
      </w:r>
      <w:r w:rsidR="00355300" w:rsidRPr="000F4BC6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 w:eastAsia="en-US"/>
        </w:rPr>
      </w:r>
      <w:r w:rsidR="00355300" w:rsidRPr="000F4BC6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 w:eastAsia="en-US"/>
        </w:rPr>
        <w:fldChar w:fldCharType="separate"/>
      </w:r>
      <w:r w:rsidR="00EA720E" w:rsidRPr="000F4BC6">
        <w:rPr>
          <w:rFonts w:ascii="Times New Roman" w:hAnsi="Times New Roman" w:cs="Times New Roman"/>
          <w:noProof/>
          <w:color w:val="000000" w:themeColor="text1"/>
          <w:kern w:val="24"/>
          <w:sz w:val="24"/>
          <w:szCs w:val="24"/>
          <w:lang w:val="en-US" w:eastAsia="en-US"/>
        </w:rPr>
        <w:t>(</w:t>
      </w:r>
      <w:r w:rsidR="00A022E6">
        <w:rPr>
          <w:rFonts w:ascii="Times New Roman" w:hAnsi="Times New Roman" w:cs="Times New Roman"/>
          <w:noProof/>
          <w:color w:val="000000" w:themeColor="text1"/>
          <w:kern w:val="24"/>
          <w:sz w:val="24"/>
          <w:szCs w:val="24"/>
          <w:lang w:val="en-US" w:eastAsia="en-US"/>
        </w:rPr>
        <w:t>37,60</w:t>
      </w:r>
      <w:r w:rsidR="00E37A6D" w:rsidRPr="000F4BC6">
        <w:rPr>
          <w:rFonts w:ascii="Times New Roman" w:hAnsi="Times New Roman" w:cs="Times New Roman"/>
          <w:noProof/>
          <w:color w:val="000000" w:themeColor="text1"/>
          <w:kern w:val="24"/>
          <w:sz w:val="24"/>
          <w:szCs w:val="24"/>
          <w:lang w:val="en-US" w:eastAsia="en-US"/>
        </w:rPr>
        <w:t>)</w:t>
      </w:r>
      <w:r w:rsidR="00355300" w:rsidRPr="000F4BC6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 w:eastAsia="en-US"/>
        </w:rPr>
        <w:fldChar w:fldCharType="end"/>
      </w:r>
      <w:r w:rsidR="00E37A6D" w:rsidRPr="000F4BC6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 w:eastAsia="en-US"/>
        </w:rPr>
        <w:t>.</w:t>
      </w:r>
    </w:p>
    <w:p w14:paraId="2E296C4C" w14:textId="77777777" w:rsidR="004621D6" w:rsidRPr="00267977" w:rsidRDefault="004621D6" w:rsidP="00E37A6D">
      <w:pPr>
        <w:spacing w:after="0" w:line="240" w:lineRule="auto"/>
        <w:ind w:right="-90"/>
        <w:jc w:val="both"/>
        <w:rPr>
          <w:rFonts w:ascii="Arial" w:hAnsi="Arial" w:cs="Arial"/>
          <w:bCs/>
          <w:color w:val="000000" w:themeColor="text1"/>
          <w:kern w:val="24"/>
          <w:sz w:val="20"/>
          <w:szCs w:val="20"/>
          <w:lang w:val="en-US" w:eastAsia="en-US"/>
        </w:rPr>
      </w:pPr>
    </w:p>
    <w:tbl>
      <w:tblPr>
        <w:tblW w:w="61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1980"/>
        <w:gridCol w:w="2280"/>
      </w:tblGrid>
      <w:tr w:rsidR="004621D6" w:rsidRPr="000F4BC6" w14:paraId="0A7921D1" w14:textId="77777777" w:rsidTr="00CE1C4C">
        <w:trPr>
          <w:trHeight w:val="397"/>
          <w:jc w:val="center"/>
        </w:trPr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C5B7B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</w:pPr>
            <w:r w:rsidRPr="000F4BC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  <w:t>only in CB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E362D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</w:pPr>
            <w:r w:rsidRPr="000F4BC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  <w:t>both in CB and PV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15AE8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</w:pPr>
            <w:r w:rsidRPr="000F4BC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  <w:t>only in PV</w:t>
            </w:r>
          </w:p>
        </w:tc>
      </w:tr>
      <w:tr w:rsidR="004621D6" w:rsidRPr="000F4BC6" w14:paraId="77B346F7" w14:textId="77777777" w:rsidTr="00CE1C4C">
        <w:trPr>
          <w:trHeight w:val="397"/>
          <w:jc w:val="center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316DB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it-IT"/>
              </w:rPr>
            </w:pPr>
            <w:proofErr w:type="spellStart"/>
            <w:r w:rsidRPr="000F4BC6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it-IT"/>
              </w:rPr>
              <w:t>cKIT</w:t>
            </w:r>
            <w:proofErr w:type="spellEnd"/>
            <w:r w:rsidRPr="000F4BC6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it-IT"/>
              </w:rPr>
              <w:t xml:space="preserve"> (Y721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0B7C9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it-IT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766E5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it-IT"/>
              </w:rPr>
            </w:pPr>
            <w:proofErr w:type="spellStart"/>
            <w:r w:rsidRPr="000F4BC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it-IT"/>
              </w:rPr>
              <w:t>cKIT</w:t>
            </w:r>
            <w:proofErr w:type="spellEnd"/>
            <w:r w:rsidRPr="000F4BC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en-US" w:eastAsia="it-IT"/>
              </w:rPr>
              <w:t xml:space="preserve"> (Y721)</w:t>
            </w:r>
          </w:p>
        </w:tc>
      </w:tr>
      <w:tr w:rsidR="004621D6" w:rsidRPr="000F4BC6" w14:paraId="2B749104" w14:textId="77777777" w:rsidTr="00CE1C4C">
        <w:trPr>
          <w:trHeight w:val="397"/>
          <w:jc w:val="center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66186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it-IT"/>
              </w:rPr>
            </w:pPr>
            <w:proofErr w:type="spellStart"/>
            <w:r w:rsidRPr="000F4BC6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it-IT"/>
              </w:rPr>
              <w:t>cKIT</w:t>
            </w:r>
            <w:proofErr w:type="spellEnd"/>
            <w:r w:rsidRPr="000F4BC6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it-IT"/>
              </w:rPr>
              <w:t xml:space="preserve"> (Y70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82BD1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5DE78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</w:tr>
      <w:tr w:rsidR="004621D6" w:rsidRPr="000F4BC6" w14:paraId="7DB557CA" w14:textId="77777777" w:rsidTr="00CE1C4C">
        <w:trPr>
          <w:trHeight w:val="397"/>
          <w:jc w:val="center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BFDD4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it-IT"/>
              </w:rPr>
            </w:pPr>
            <w:proofErr w:type="spellStart"/>
            <w:r w:rsidRPr="000F4BC6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it-IT"/>
              </w:rPr>
              <w:t>cKIT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56A68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0010E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</w:tr>
      <w:tr w:rsidR="004621D6" w:rsidRPr="000F4BC6" w14:paraId="06E1A9D3" w14:textId="77777777" w:rsidTr="00CE1C4C">
        <w:trPr>
          <w:trHeight w:val="397"/>
          <w:jc w:val="center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5DB31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it-IT"/>
              </w:rPr>
            </w:pPr>
            <w:r w:rsidRPr="000F4BC6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en-US" w:eastAsia="it-IT"/>
              </w:rPr>
              <w:t>CD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6B58C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FB864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4621D6" w:rsidRPr="000F4BC6" w14:paraId="27BD0DFB" w14:textId="77777777" w:rsidTr="00CE1C4C">
        <w:trPr>
          <w:trHeight w:val="397"/>
          <w:jc w:val="center"/>
        </w:trPr>
        <w:tc>
          <w:tcPr>
            <w:tcW w:w="61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3CC0CC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</w:pPr>
            <w:r w:rsidRPr="000F4BC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  <w:t>Y567-dependent MAPK pathway</w:t>
            </w:r>
          </w:p>
        </w:tc>
        <w:bookmarkStart w:id="0" w:name="_GoBack"/>
        <w:bookmarkEnd w:id="0"/>
      </w:tr>
      <w:tr w:rsidR="004621D6" w:rsidRPr="000F4BC6" w14:paraId="1303717D" w14:textId="77777777" w:rsidTr="00CE1C4C">
        <w:trPr>
          <w:trHeight w:val="397"/>
          <w:jc w:val="center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E0EAF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it-IT" w:eastAsia="it-IT"/>
              </w:rPr>
            </w:pPr>
            <w:proofErr w:type="spellStart"/>
            <w:r w:rsidRPr="000F4BC6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it-IT" w:eastAsia="it-IT"/>
              </w:rPr>
              <w:t>Shc</w:t>
            </w:r>
            <w:proofErr w:type="spellEnd"/>
            <w:r w:rsidRPr="000F4BC6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it-IT" w:eastAsia="it-IT"/>
              </w:rPr>
              <w:t xml:space="preserve"> (Y31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60166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09E3D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it-IT" w:eastAsia="it-IT"/>
              </w:rPr>
            </w:pPr>
            <w:r w:rsidRPr="000F4BC6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it-IT" w:eastAsia="it-IT"/>
              </w:rPr>
              <w:t>a-RAF (S299)</w:t>
            </w:r>
          </w:p>
        </w:tc>
      </w:tr>
      <w:tr w:rsidR="004621D6" w:rsidRPr="000F4BC6" w14:paraId="2C6C611E" w14:textId="77777777" w:rsidTr="00CE1C4C">
        <w:trPr>
          <w:trHeight w:val="397"/>
          <w:jc w:val="center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58E66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 w:eastAsia="it-IT"/>
              </w:rPr>
            </w:pPr>
            <w:proofErr w:type="spellStart"/>
            <w:r w:rsidRPr="000F4BC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 w:eastAsia="it-IT"/>
              </w:rPr>
              <w:t>Src</w:t>
            </w:r>
            <w:proofErr w:type="spellEnd"/>
            <w:r w:rsidRPr="000F4BC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 w:eastAsia="it-IT"/>
              </w:rPr>
              <w:t xml:space="preserve"> family (Y41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48531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6941A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it-IT" w:eastAsia="it-IT"/>
              </w:rPr>
            </w:pPr>
          </w:p>
        </w:tc>
      </w:tr>
      <w:tr w:rsidR="004621D6" w:rsidRPr="000F4BC6" w14:paraId="46FEE80C" w14:textId="77777777" w:rsidTr="00CE1C4C">
        <w:trPr>
          <w:trHeight w:val="397"/>
          <w:jc w:val="center"/>
        </w:trPr>
        <w:tc>
          <w:tcPr>
            <w:tcW w:w="61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D6942A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</w:pPr>
            <w:r w:rsidRPr="000F4BC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>Y703-dependent MAPK pathway</w:t>
            </w:r>
          </w:p>
        </w:tc>
      </w:tr>
      <w:tr w:rsidR="004621D6" w:rsidRPr="000F4BC6" w14:paraId="510DE3F1" w14:textId="77777777" w:rsidTr="00CE1C4C">
        <w:trPr>
          <w:trHeight w:val="397"/>
          <w:jc w:val="center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8F791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 w:eastAsia="it-IT"/>
              </w:rPr>
            </w:pPr>
            <w:r w:rsidRPr="000F4BC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 w:eastAsia="it-IT"/>
              </w:rPr>
              <w:t>PTEN (S38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E3C09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 w:eastAsia="it-IT"/>
              </w:rPr>
            </w:pPr>
            <w:r w:rsidRPr="000F4BC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 w:eastAsia="it-IT"/>
              </w:rPr>
              <w:t>MARCKS (S152/156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1EE3F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 w:eastAsia="it-IT"/>
              </w:rPr>
            </w:pPr>
            <w:r w:rsidRPr="000F4BC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 w:eastAsia="it-IT"/>
              </w:rPr>
              <w:t>AMPKα1 (S485)</w:t>
            </w:r>
          </w:p>
        </w:tc>
      </w:tr>
      <w:tr w:rsidR="004621D6" w:rsidRPr="000F4BC6" w14:paraId="67F1342E" w14:textId="77777777" w:rsidTr="00CE1C4C">
        <w:trPr>
          <w:trHeight w:val="397"/>
          <w:jc w:val="center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7489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97966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 w:eastAsia="it-IT"/>
              </w:rPr>
            </w:pPr>
            <w:r w:rsidRPr="000F4BC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 w:eastAsia="it-IT"/>
              </w:rPr>
              <w:t>MSK1 (S360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2F86D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 w:eastAsia="it-IT"/>
              </w:rPr>
            </w:pPr>
            <w:r w:rsidRPr="000F4BC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 w:eastAsia="it-IT"/>
              </w:rPr>
              <w:t>AMPKβ1 (S108)</w:t>
            </w:r>
          </w:p>
        </w:tc>
      </w:tr>
      <w:tr w:rsidR="004621D6" w:rsidRPr="000F4BC6" w14:paraId="0319A98F" w14:textId="77777777" w:rsidTr="00CE1C4C">
        <w:trPr>
          <w:trHeight w:val="397"/>
          <w:jc w:val="center"/>
        </w:trPr>
        <w:tc>
          <w:tcPr>
            <w:tcW w:w="18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BBD9A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57E35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7991C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 w:eastAsia="it-IT"/>
              </w:rPr>
            </w:pPr>
            <w:r w:rsidRPr="000F4BC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 w:eastAsia="it-IT"/>
              </w:rPr>
              <w:t>p38 MAPK (T180/Y182)</w:t>
            </w:r>
          </w:p>
        </w:tc>
      </w:tr>
      <w:tr w:rsidR="004621D6" w:rsidRPr="000F4BC6" w14:paraId="5C474BD9" w14:textId="77777777" w:rsidTr="00CE1C4C">
        <w:trPr>
          <w:trHeight w:val="397"/>
          <w:jc w:val="center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A7319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E36A2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2F0A9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 w:eastAsia="it-IT"/>
              </w:rPr>
            </w:pPr>
            <w:r w:rsidRPr="000F4BC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 w:eastAsia="it-IT"/>
              </w:rPr>
              <w:t>SAPK/JNK (T183/Y185)</w:t>
            </w:r>
          </w:p>
        </w:tc>
      </w:tr>
      <w:tr w:rsidR="004621D6" w:rsidRPr="000F4BC6" w14:paraId="10D76314" w14:textId="77777777" w:rsidTr="00CE1C4C">
        <w:trPr>
          <w:trHeight w:val="397"/>
          <w:jc w:val="center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5B679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61659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43EBC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it-IT" w:eastAsia="it-IT"/>
              </w:rPr>
            </w:pPr>
            <w:r w:rsidRPr="000F4BC6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it-IT" w:eastAsia="it-IT"/>
              </w:rPr>
              <w:t>STAT3 (S727)</w:t>
            </w:r>
          </w:p>
        </w:tc>
      </w:tr>
      <w:tr w:rsidR="004621D6" w:rsidRPr="000F4BC6" w14:paraId="5FE9BF45" w14:textId="77777777" w:rsidTr="00CE1C4C">
        <w:trPr>
          <w:trHeight w:val="397"/>
          <w:jc w:val="center"/>
        </w:trPr>
        <w:tc>
          <w:tcPr>
            <w:tcW w:w="610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00B342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</w:pPr>
            <w:r w:rsidRPr="000F4BC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>Y719-dependent PI3K pathway</w:t>
            </w:r>
          </w:p>
        </w:tc>
      </w:tr>
      <w:tr w:rsidR="004621D6" w:rsidRPr="000F4BC6" w14:paraId="2C7FD306" w14:textId="77777777" w:rsidTr="00CE1C4C">
        <w:trPr>
          <w:trHeight w:val="397"/>
          <w:jc w:val="center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BA12B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 w:eastAsia="it-IT"/>
              </w:rPr>
            </w:pPr>
            <w:proofErr w:type="spellStart"/>
            <w:r w:rsidRPr="000F4BC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 w:eastAsia="it-IT"/>
              </w:rPr>
              <w:t>mTOR</w:t>
            </w:r>
            <w:proofErr w:type="spellEnd"/>
            <w:r w:rsidRPr="000F4BC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 w:eastAsia="it-IT"/>
              </w:rPr>
              <w:t xml:space="preserve"> (S244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2C610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it-IT" w:eastAsia="it-IT"/>
              </w:rPr>
            </w:pPr>
            <w:r w:rsidRPr="000F4BC6">
              <w:rPr>
                <w:rFonts w:ascii="Times New Roman" w:eastAsia="Times New Roman" w:hAnsi="Times New Roman" w:cs="Times New Roman"/>
                <w:color w:val="00B050"/>
                <w:sz w:val="18"/>
                <w:szCs w:val="18"/>
                <w:lang w:val="it-IT" w:eastAsia="it-IT"/>
              </w:rPr>
              <w:t>PKCα (S657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52CAD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 w:eastAsia="it-IT"/>
              </w:rPr>
            </w:pPr>
            <w:proofErr w:type="spellStart"/>
            <w:r w:rsidRPr="000F4BC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 w:eastAsia="it-IT"/>
              </w:rPr>
              <w:t>eNOS</w:t>
            </w:r>
            <w:proofErr w:type="spellEnd"/>
            <w:r w:rsidRPr="000F4BC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 w:eastAsia="it-IT"/>
              </w:rPr>
              <w:t>/NOS III (S116)</w:t>
            </w:r>
          </w:p>
        </w:tc>
      </w:tr>
      <w:tr w:rsidR="004621D6" w:rsidRPr="000F4BC6" w14:paraId="2EEE76D4" w14:textId="77777777" w:rsidTr="00CE1C4C">
        <w:trPr>
          <w:trHeight w:val="397"/>
          <w:jc w:val="center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F4F6B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 w:eastAsia="it-IT"/>
              </w:rPr>
            </w:pPr>
            <w:r w:rsidRPr="000F4BC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 w:eastAsia="it-IT"/>
              </w:rPr>
              <w:t>p70 S6K (T41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6853A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 w:eastAsia="it-IT"/>
              </w:rPr>
            </w:pPr>
            <w:proofErr w:type="spellStart"/>
            <w:r w:rsidRPr="000F4BC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 w:eastAsia="it-IT"/>
              </w:rPr>
              <w:t>PKCδ</w:t>
            </w:r>
            <w:proofErr w:type="spellEnd"/>
            <w:r w:rsidRPr="000F4BC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 w:eastAsia="it-IT"/>
              </w:rPr>
              <w:t xml:space="preserve"> (T505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1D53F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 w:eastAsia="it-IT"/>
              </w:rPr>
            </w:pPr>
            <w:r w:rsidRPr="000F4BC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 w:eastAsia="it-IT"/>
              </w:rPr>
              <w:t>PDK1 (S241)</w:t>
            </w:r>
          </w:p>
        </w:tc>
      </w:tr>
      <w:tr w:rsidR="004621D6" w:rsidRPr="000F4BC6" w14:paraId="74F46509" w14:textId="77777777" w:rsidTr="00CE1C4C">
        <w:trPr>
          <w:trHeight w:val="397"/>
          <w:jc w:val="center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6B8D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 w:eastAsia="it-IT"/>
              </w:rPr>
            </w:pPr>
            <w:r w:rsidRPr="000F4BC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 w:eastAsia="it-IT"/>
              </w:rPr>
              <w:t>PKC pan/βII (S66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7AD1C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8B714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</w:tr>
      <w:tr w:rsidR="004621D6" w:rsidRPr="000F4BC6" w14:paraId="2D11005D" w14:textId="77777777" w:rsidTr="00CE1C4C">
        <w:trPr>
          <w:trHeight w:val="397"/>
          <w:jc w:val="center"/>
        </w:trPr>
        <w:tc>
          <w:tcPr>
            <w:tcW w:w="61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D50440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</w:pPr>
            <w:r w:rsidRPr="000F4BC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 xml:space="preserve">Y728-dependent </w:t>
            </w:r>
            <w:proofErr w:type="spellStart"/>
            <w:r w:rsidRPr="000F4BC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>PLCγ</w:t>
            </w:r>
            <w:proofErr w:type="spellEnd"/>
            <w:r w:rsidRPr="000F4BC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 xml:space="preserve"> pathway</w:t>
            </w:r>
          </w:p>
        </w:tc>
      </w:tr>
      <w:tr w:rsidR="004621D6" w:rsidRPr="000F4BC6" w14:paraId="7A5DE02C" w14:textId="77777777" w:rsidTr="00CE1C4C">
        <w:trPr>
          <w:trHeight w:val="397"/>
          <w:jc w:val="center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7C5F5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1F722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2B6DD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 w:eastAsia="it-IT"/>
              </w:rPr>
            </w:pPr>
            <w:r w:rsidRPr="000F4BC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 w:eastAsia="it-IT"/>
              </w:rPr>
              <w:t>PLCγ1 (Y783)</w:t>
            </w:r>
          </w:p>
        </w:tc>
      </w:tr>
      <w:tr w:rsidR="004621D6" w:rsidRPr="000F4BC6" w14:paraId="5BDFC642" w14:textId="77777777" w:rsidTr="00CE1C4C">
        <w:trPr>
          <w:trHeight w:val="397"/>
          <w:jc w:val="center"/>
        </w:trPr>
        <w:tc>
          <w:tcPr>
            <w:tcW w:w="61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6DF869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</w:pPr>
            <w:proofErr w:type="spellStart"/>
            <w:r w:rsidRPr="000F4BC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>Hemopoietic</w:t>
            </w:r>
            <w:proofErr w:type="spellEnd"/>
            <w:r w:rsidRPr="000F4BC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0F4BC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>cytokine</w:t>
            </w:r>
            <w:proofErr w:type="spellEnd"/>
            <w:r w:rsidRPr="000F4BC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0F4BC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>superfamily</w:t>
            </w:r>
            <w:proofErr w:type="spellEnd"/>
            <w:r w:rsidRPr="000F4BC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0F4BC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it-IT" w:eastAsia="it-IT"/>
              </w:rPr>
              <w:t>signaling</w:t>
            </w:r>
            <w:proofErr w:type="spellEnd"/>
          </w:p>
        </w:tc>
      </w:tr>
      <w:tr w:rsidR="004621D6" w:rsidRPr="000F4BC6" w14:paraId="654EA130" w14:textId="77777777" w:rsidTr="00CE1C4C">
        <w:trPr>
          <w:trHeight w:val="397"/>
          <w:jc w:val="center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5C465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 w:eastAsia="it-IT"/>
              </w:rPr>
            </w:pPr>
            <w:r w:rsidRPr="000F4BC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 w:eastAsia="it-IT"/>
              </w:rPr>
              <w:t>JAK1 (Y1022/102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C182D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86D1C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 w:eastAsia="it-IT"/>
              </w:rPr>
            </w:pPr>
            <w:r w:rsidRPr="000F4BC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 w:eastAsia="it-IT"/>
              </w:rPr>
              <w:t>JAK2 (Y1007/1008)</w:t>
            </w:r>
          </w:p>
        </w:tc>
      </w:tr>
      <w:tr w:rsidR="004621D6" w:rsidRPr="000F4BC6" w14:paraId="11C25355" w14:textId="77777777" w:rsidTr="00CE1C4C">
        <w:trPr>
          <w:trHeight w:val="397"/>
          <w:jc w:val="center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A9C5C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D3ACF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5D251" w14:textId="77777777" w:rsidR="004621D6" w:rsidRPr="000F4BC6" w:rsidRDefault="004621D6" w:rsidP="00CE1C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 w:eastAsia="it-IT"/>
              </w:rPr>
            </w:pPr>
            <w:r w:rsidRPr="000F4BC6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val="it-IT" w:eastAsia="it-IT"/>
              </w:rPr>
              <w:t>STAT3 (Y705)</w:t>
            </w:r>
          </w:p>
        </w:tc>
      </w:tr>
    </w:tbl>
    <w:p w14:paraId="6703988D" w14:textId="77777777" w:rsidR="004621D6" w:rsidRPr="00CE1C4C" w:rsidRDefault="004621D6">
      <w:pPr>
        <w:rPr>
          <w:rFonts w:ascii="Arial" w:hAnsi="Arial" w:cs="Arial"/>
          <w:lang w:val="en-US"/>
        </w:rPr>
      </w:pPr>
    </w:p>
    <w:sectPr w:rsidR="004621D6" w:rsidRPr="00CE1C4C" w:rsidSect="00FD61D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1D6"/>
    <w:rsid w:val="000B1972"/>
    <w:rsid w:val="000F4BC6"/>
    <w:rsid w:val="00267977"/>
    <w:rsid w:val="002B68A4"/>
    <w:rsid w:val="00355300"/>
    <w:rsid w:val="00356151"/>
    <w:rsid w:val="004141A7"/>
    <w:rsid w:val="004621D6"/>
    <w:rsid w:val="00571ED4"/>
    <w:rsid w:val="008D1741"/>
    <w:rsid w:val="008F1EB7"/>
    <w:rsid w:val="009A63E3"/>
    <w:rsid w:val="009E7CA2"/>
    <w:rsid w:val="00A022E6"/>
    <w:rsid w:val="00B91285"/>
    <w:rsid w:val="00CE1C4C"/>
    <w:rsid w:val="00E004F5"/>
    <w:rsid w:val="00E37A6D"/>
    <w:rsid w:val="00EA720E"/>
    <w:rsid w:val="00FA501A"/>
    <w:rsid w:val="00FD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B03092"/>
  <w15:docId w15:val="{32A88CBA-8AE4-44D3-BBFB-CB783DFA4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621D6"/>
    <w:rPr>
      <w:rFonts w:eastAsiaTheme="minorEastAsia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link w:val="NessunaspaziaturaCarattere"/>
    <w:uiPriority w:val="1"/>
    <w:qFormat/>
    <w:rsid w:val="00E37A6D"/>
    <w:pPr>
      <w:spacing w:after="0" w:line="240" w:lineRule="auto"/>
    </w:pPr>
    <w:rPr>
      <w:rFonts w:eastAsiaTheme="minorEastAsia"/>
      <w:lang w:val="en-GB" w:eastAsia="en-GB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E37A6D"/>
    <w:rPr>
      <w:rFonts w:eastAsiaTheme="minorEastAsia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28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aF</dc:creator>
  <cp:lastModifiedBy>Cla</cp:lastModifiedBy>
  <cp:revision>3</cp:revision>
  <cp:lastPrinted>2019-07-29T09:43:00Z</cp:lastPrinted>
  <dcterms:created xsi:type="dcterms:W3CDTF">2019-07-26T08:53:00Z</dcterms:created>
  <dcterms:modified xsi:type="dcterms:W3CDTF">2019-07-29T09:43:00Z</dcterms:modified>
</cp:coreProperties>
</file>